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DB7" w:rsidRPr="0088266E" w:rsidRDefault="00CC0DB7" w:rsidP="0088266E">
      <w:pPr>
        <w:spacing w:line="480" w:lineRule="auto"/>
        <w:rPr>
          <w:rFonts w:ascii="Times New Roman" w:hAnsi="Times New Roman"/>
          <w:sz w:val="24"/>
          <w:szCs w:val="21"/>
        </w:rPr>
      </w:pPr>
      <w:r w:rsidRPr="0088266E">
        <w:rPr>
          <w:rFonts w:ascii="Times New Roman" w:hAnsi="Times New Roman"/>
          <w:b/>
          <w:sz w:val="24"/>
          <w:szCs w:val="21"/>
        </w:rPr>
        <w:t>Supplementary Table</w:t>
      </w:r>
      <w:r w:rsidR="00E95DC1" w:rsidRPr="0088266E">
        <w:rPr>
          <w:rFonts w:ascii="Times New Roman" w:hAnsi="Times New Roman"/>
          <w:b/>
          <w:sz w:val="24"/>
          <w:szCs w:val="21"/>
        </w:rPr>
        <w:t xml:space="preserve"> </w:t>
      </w:r>
      <w:r w:rsidRPr="0088266E">
        <w:rPr>
          <w:rFonts w:ascii="Times New Roman" w:hAnsi="Times New Roman"/>
          <w:b/>
          <w:sz w:val="24"/>
          <w:szCs w:val="21"/>
        </w:rPr>
        <w:t>1</w:t>
      </w:r>
      <w:r w:rsidR="008C6C24" w:rsidRPr="0088266E">
        <w:rPr>
          <w:rFonts w:ascii="Times New Roman" w:hAnsi="Times New Roman"/>
          <w:b/>
          <w:sz w:val="24"/>
          <w:szCs w:val="21"/>
        </w:rPr>
        <w:t>.</w:t>
      </w:r>
      <w:r w:rsidR="00C14806" w:rsidRPr="0088266E">
        <w:rPr>
          <w:rFonts w:ascii="Times New Roman" w:hAnsi="Times New Roman"/>
          <w:sz w:val="24"/>
          <w:szCs w:val="21"/>
        </w:rPr>
        <w:t xml:space="preserve"> Characteristics of cases and controls</w:t>
      </w:r>
    </w:p>
    <w:tbl>
      <w:tblPr>
        <w:tblW w:w="13178" w:type="dxa"/>
        <w:tblInd w:w="93" w:type="dxa"/>
        <w:tblLook w:val="04A0" w:firstRow="1" w:lastRow="0" w:firstColumn="1" w:lastColumn="0" w:noHBand="0" w:noVBand="1"/>
      </w:tblPr>
      <w:tblGrid>
        <w:gridCol w:w="2850"/>
        <w:gridCol w:w="1701"/>
        <w:gridCol w:w="1560"/>
        <w:gridCol w:w="283"/>
        <w:gridCol w:w="1701"/>
        <w:gridCol w:w="1559"/>
        <w:gridCol w:w="284"/>
        <w:gridCol w:w="1701"/>
        <w:gridCol w:w="1539"/>
      </w:tblGrid>
      <w:tr w:rsidR="00B87A6E" w:rsidRPr="0088266E" w:rsidTr="00B87A6E">
        <w:trPr>
          <w:trHeight w:val="300"/>
        </w:trPr>
        <w:tc>
          <w:tcPr>
            <w:tcW w:w="28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　</w:t>
            </w:r>
            <w:r w:rsidRPr="0088266E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32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JMU GWAS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LCCA GWAS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283" w:type="dxa"/>
            <w:tcBorders>
              <w:left w:val="nil"/>
              <w:bottom w:val="single" w:sz="8" w:space="0" w:color="auto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28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ontrols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71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8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7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741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Age</w:t>
            </w:r>
            <w:r w:rsidR="00D20F1B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bookmarkStart w:id="0" w:name="OLE_LINK1"/>
            <w:bookmarkStart w:id="1" w:name="OLE_LINK2"/>
            <w:r w:rsidR="00D20F1B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(%)</w:t>
            </w:r>
            <w:bookmarkEnd w:id="0"/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&lt;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C71960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519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9.38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C71960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452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0.63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D20F1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111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7.66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D20F1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429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6.44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D20F1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408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0.21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343CF3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023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4.08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≥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C71960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608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0.62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C71960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36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9.37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D20F1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220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2.34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D20F1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648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3.56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D20F1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388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9.79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7A57" w:rsidRPr="0088266E" w:rsidRDefault="00343CF3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718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5.92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Gender</w:t>
            </w:r>
            <w:r w:rsidR="00D20F1B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C71960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711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4.01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C71960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08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0.6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F1AC8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711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73.4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F1AC8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08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7.79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C71960" w:rsidP="00C7196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41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75.99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C71960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732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9.4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F1AC8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20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6.6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F1AC8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991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2.21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43CF3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79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0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43CF3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OLE_LINK3"/>
            <w:bookmarkStart w:id="3" w:name="OLE_LINK4"/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741 (</w:t>
            </w:r>
            <w:bookmarkEnd w:id="2"/>
            <w:bookmarkEnd w:id="3"/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0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Smoking</w:t>
            </w:r>
            <w:r w:rsidR="00D20F1B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del w:id="4" w:author="Acer" w:date="2018-04-24T20:38:00Z">
              <w:r w:rsidRPr="0088266E" w:rsidDel="00CC6399">
                <w:rPr>
                  <w:rFonts w:ascii="Times New Roman" w:hAnsi="Times New Roman"/>
                  <w:color w:val="000000"/>
                  <w:kern w:val="0"/>
                  <w:szCs w:val="21"/>
                </w:rPr>
                <w:delText>Nerver</w:delText>
              </w:r>
            </w:del>
            <w:ins w:id="5" w:author="Acer" w:date="2018-04-24T20:38:00Z">
              <w:r w:rsidR="00CC6399">
                <w:rPr>
                  <w:rFonts w:ascii="Times New Roman" w:hAnsi="Times New Roman" w:hint="eastAsia"/>
                  <w:color w:val="000000"/>
                  <w:kern w:val="0"/>
                  <w:szCs w:val="21"/>
                </w:rPr>
                <w:t>Never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621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78.87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509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80.8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825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5.39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768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7.46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43CF3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79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0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343CF3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741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0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50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1.13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309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9.20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506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4.61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67B7D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309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2.54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Histology</w:t>
            </w:r>
            <w:r w:rsidR="00D20F1B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Squamous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482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0.79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822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5.26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60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3.76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C71960" w:rsidRPr="0088266E" w:rsidTr="00767B7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A07F7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4773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6.97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304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55.94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3469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72.33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 w:rsidR="00C71960" w:rsidRPr="0088266E" w:rsidTr="00767B7D">
        <w:trPr>
          <w:trHeight w:val="375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Oth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872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2.24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205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8.79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A07F7B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667 (</w:t>
            </w:r>
            <w:r w:rsidR="00707A57"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13.91%</w:t>
            </w: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7A57" w:rsidRPr="0088266E" w:rsidRDefault="00707A57" w:rsidP="00215E2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8266E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CC0DB7" w:rsidRPr="00363F1B" w:rsidRDefault="00CC0DB7">
      <w:pPr>
        <w:rPr>
          <w:sz w:val="22"/>
        </w:rPr>
      </w:pPr>
    </w:p>
    <w:p w:rsidR="000E6630" w:rsidRDefault="000E6630"/>
    <w:p w:rsidR="00B87A6E" w:rsidRDefault="00B87A6E"/>
    <w:p w:rsidR="00B87A6E" w:rsidRDefault="00B87A6E"/>
    <w:p w:rsidR="00B87A6E" w:rsidRDefault="00B87A6E"/>
    <w:p w:rsidR="00B87A6E" w:rsidRDefault="00B87A6E"/>
    <w:p w:rsidR="0088266E" w:rsidRDefault="0088266E">
      <w:pPr>
        <w:widowControl/>
        <w:jc w:val="left"/>
      </w:pPr>
      <w:r>
        <w:br w:type="page"/>
      </w:r>
    </w:p>
    <w:p w:rsidR="00C2291C" w:rsidRPr="0088266E" w:rsidRDefault="00C2291C" w:rsidP="0088266E">
      <w:pPr>
        <w:spacing w:line="480" w:lineRule="auto"/>
        <w:rPr>
          <w:rFonts w:ascii="Times New Roman" w:hAnsi="Times New Roman"/>
          <w:sz w:val="24"/>
        </w:rPr>
      </w:pPr>
      <w:r w:rsidRPr="0088266E">
        <w:rPr>
          <w:rFonts w:ascii="Times New Roman" w:hAnsi="Times New Roman"/>
          <w:b/>
          <w:sz w:val="24"/>
        </w:rPr>
        <w:lastRenderedPageBreak/>
        <w:t>Supplementary T</w:t>
      </w:r>
      <w:r w:rsidR="00CC0DB7" w:rsidRPr="0088266E">
        <w:rPr>
          <w:rFonts w:ascii="Times New Roman" w:hAnsi="Times New Roman"/>
          <w:b/>
          <w:sz w:val="24"/>
        </w:rPr>
        <w:t>able</w:t>
      </w:r>
      <w:r w:rsidR="00E95DC1" w:rsidRPr="0088266E">
        <w:rPr>
          <w:rFonts w:ascii="Times New Roman" w:hAnsi="Times New Roman"/>
          <w:b/>
          <w:sz w:val="24"/>
        </w:rPr>
        <w:t xml:space="preserve"> </w:t>
      </w:r>
      <w:r w:rsidR="00CC0DB7" w:rsidRPr="0088266E">
        <w:rPr>
          <w:rFonts w:ascii="Times New Roman" w:hAnsi="Times New Roman"/>
          <w:b/>
          <w:sz w:val="24"/>
        </w:rPr>
        <w:t>2</w:t>
      </w:r>
      <w:r w:rsidR="008C6C24" w:rsidRPr="0088266E">
        <w:rPr>
          <w:rFonts w:ascii="Times New Roman" w:hAnsi="Times New Roman" w:hint="eastAsia"/>
          <w:b/>
          <w:sz w:val="24"/>
        </w:rPr>
        <w:t>.</w:t>
      </w:r>
      <w:r w:rsidRPr="0088266E">
        <w:rPr>
          <w:rFonts w:ascii="Times New Roman" w:hAnsi="Times New Roman"/>
          <w:b/>
          <w:sz w:val="24"/>
        </w:rPr>
        <w:t xml:space="preserve"> </w:t>
      </w:r>
      <w:r w:rsidR="00B05721" w:rsidRPr="0088266E">
        <w:rPr>
          <w:rFonts w:ascii="Times New Roman" w:hAnsi="Times New Roman"/>
          <w:sz w:val="24"/>
        </w:rPr>
        <w:t xml:space="preserve">Associations of height-associated variants and lung cancer risk in </w:t>
      </w:r>
      <w:r w:rsidR="009A6317" w:rsidRPr="0088266E">
        <w:rPr>
          <w:rFonts w:ascii="Times New Roman" w:hAnsi="Times New Roman"/>
          <w:sz w:val="24"/>
        </w:rPr>
        <w:t>NJMU and FLCCA studies</w:t>
      </w:r>
    </w:p>
    <w:tbl>
      <w:tblPr>
        <w:tblW w:w="14601" w:type="dxa"/>
        <w:tblInd w:w="-311" w:type="dxa"/>
        <w:tblLook w:val="04A0" w:firstRow="1" w:lastRow="0" w:firstColumn="1" w:lastColumn="0" w:noHBand="0" w:noVBand="1"/>
      </w:tblPr>
      <w:tblGrid>
        <w:gridCol w:w="569"/>
        <w:gridCol w:w="664"/>
        <w:gridCol w:w="1266"/>
        <w:gridCol w:w="1505"/>
        <w:gridCol w:w="671"/>
        <w:gridCol w:w="668"/>
        <w:gridCol w:w="668"/>
        <w:gridCol w:w="871"/>
        <w:gridCol w:w="783"/>
        <w:gridCol w:w="1455"/>
        <w:gridCol w:w="958"/>
        <w:gridCol w:w="305"/>
        <w:gridCol w:w="1679"/>
        <w:gridCol w:w="1220"/>
        <w:gridCol w:w="1319"/>
      </w:tblGrid>
      <w:tr w:rsidR="00C0151B" w:rsidRPr="00374056" w:rsidTr="003109F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109FE" w:rsidRPr="00C0151B" w:rsidRDefault="003109FE" w:rsidP="00B87A6E">
            <w:pP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FE" w:rsidRPr="00C0151B" w:rsidRDefault="003109FE" w:rsidP="00E95DC1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FE" w:rsidRPr="00C0151B" w:rsidRDefault="003109FE" w:rsidP="00E95DC1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FE" w:rsidRPr="00C0151B" w:rsidRDefault="003109FE" w:rsidP="00E95DC1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FE" w:rsidRPr="00611324" w:rsidRDefault="003109FE" w:rsidP="00374056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 w:hint="eastAsia"/>
                <w:b/>
                <w:bCs/>
                <w:kern w:val="0"/>
                <w:sz w:val="20"/>
                <w:szCs w:val="20"/>
              </w:rPr>
              <w:t>Height association</w:t>
            </w:r>
            <w:r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</w:t>
            </w:r>
            <w:r w:rsidRPr="00727E4F">
              <w:rPr>
                <w:rFonts w:ascii="Times New Roman" w:hAnsi="Times New Roman" w:hint="eastAsia"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109FE" w:rsidRPr="00C0151B" w:rsidRDefault="003109FE" w:rsidP="00374056">
            <w:pPr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inor/</w:t>
            </w:r>
          </w:p>
          <w:p w:rsidR="003109FE" w:rsidRPr="00374056" w:rsidRDefault="003109FE" w:rsidP="00374056">
            <w:pPr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ajor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109FE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FE" w:rsidRPr="00374056" w:rsidRDefault="003109FE" w:rsidP="00E95DC1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AF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27E4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9FE" w:rsidRPr="00374056" w:rsidRDefault="003109FE" w:rsidP="00E95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NJMU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27E4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3109FE" w:rsidRDefault="003109FE" w:rsidP="00E95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109FE" w:rsidRPr="00374056" w:rsidRDefault="003109FE" w:rsidP="00E95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FLCCA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727E4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09FE" w:rsidRPr="00374056" w:rsidRDefault="003109FE" w:rsidP="00E95DC1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Het </w:t>
            </w:r>
            <w:r w:rsidRPr="00C0151B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r w:rsidRPr="00727E4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</w:tr>
      <w:tr w:rsidR="0021483F" w:rsidRPr="00374056" w:rsidTr="003109FE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3109FE" w:rsidRPr="00374056" w:rsidRDefault="003109FE" w:rsidP="009B2A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374056" w:rsidRDefault="003109FE" w:rsidP="009B2A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374056" w:rsidRDefault="003109FE" w:rsidP="003740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374056" w:rsidRDefault="003109FE" w:rsidP="003740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374056" w:rsidRDefault="0021483F" w:rsidP="00675166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E</w:t>
            </w:r>
            <w:r w:rsidR="003109FE"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/</w:t>
            </w:r>
            <w:r w:rsidR="00951C36" w:rsidRPr="00C0151B">
              <w:rPr>
                <w:rFonts w:ascii="Times New Roman" w:hAnsi="Times New Roman" w:hint="eastAsia"/>
                <w:b/>
                <w:color w:val="000000"/>
                <w:kern w:val="0"/>
                <w:sz w:val="20"/>
                <w:szCs w:val="20"/>
              </w:rPr>
              <w:t>O</w:t>
            </w:r>
            <w:r w:rsidR="003109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109FE" w:rsidRPr="00727E4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9FE" w:rsidRPr="00C0151B" w:rsidRDefault="003109FE" w:rsidP="0037405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09FE" w:rsidRPr="00C0151B" w:rsidRDefault="003109FE" w:rsidP="00E95DC1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SE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374056" w:rsidRDefault="003109FE" w:rsidP="003740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374056" w:rsidRDefault="003109FE" w:rsidP="003740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C0151B" w:rsidRDefault="003109FE" w:rsidP="00E95D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C0151B" w:rsidRDefault="003109FE" w:rsidP="00E95DC1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3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109FE" w:rsidRDefault="003109FE" w:rsidP="00E95DC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C0151B" w:rsidRDefault="003109FE" w:rsidP="00E95DC1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9FE" w:rsidRPr="00C0151B" w:rsidRDefault="003109FE" w:rsidP="00E95DC1">
            <w:pPr>
              <w:widowControl/>
              <w:jc w:val="center"/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C0151B">
              <w:rPr>
                <w:rFonts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9FE" w:rsidRPr="00374056" w:rsidRDefault="003109FE" w:rsidP="0037405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2847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FAP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0,1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6E-01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8,1.0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9E-02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5134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PAG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1(0.83,0.9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6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(0.99,1.1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3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8E-03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2052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V2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6,1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2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8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3255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APPA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2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2,1.0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7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9268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LT25D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4(0.95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4(0.98,1.1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4727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TPN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2,1.0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7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6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8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8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8909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GFB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7,1.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9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4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6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6657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B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9(1.00,1.1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6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(0.88,0.99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9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5E-03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6948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NMT3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0,1.2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2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88,1.1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7695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TBP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2(1.01,1.2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0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1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8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9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7552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RIM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5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8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57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7713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NF6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(0.85,1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1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4,1.0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8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8675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IF2AK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6,1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(0.97,1.1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7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3511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8,1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3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5886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NHEJ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8,1.0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6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4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9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7283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IS3L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2,1.0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46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2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4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4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7721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GLL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(0.81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8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(0.98,1.1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90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30727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YB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3,1.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(1.00,1.1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6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6362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3orf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2,1.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39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4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9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7639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BTB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(0.99,1.1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6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3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4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48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98189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HOX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1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0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91,1.0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0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2434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FNDC3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(0.97,1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2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5721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HS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(0.98,1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3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2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31313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COR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(0.85,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0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90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2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9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2279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ES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7,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4,1.0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4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9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68484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DAMTS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2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9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(0.96,1.1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2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9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0119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ASGEF1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5,1.0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3,1.09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4542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ET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87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(0.85,0.99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4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8459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HHIP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88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90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48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1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0(1.01,1.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3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4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0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7041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LC38A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4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8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2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8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7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7084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EP1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7,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3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91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34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2823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LIT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0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(0.98,1.1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21533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TB-78H18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(0.85,1.0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34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3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8890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TC2-BOD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89,1.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89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8121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BMP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3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6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3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47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8067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HIST1H2BF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(1.02,1.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9,1.0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9E-03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9704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UB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4(0.93,1.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7,1.0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9189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NUDT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(1.00,1.2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9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9(1.00,1.1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42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0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94724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UPT3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0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2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9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7599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IN28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89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0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4(0.98,1.1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4157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3MBTL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7,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3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5705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PR1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6,1.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8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2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7774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NA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2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8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7,1.0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0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4709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WISTN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(0.97,1.1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2,1.0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4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9592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0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3,1.0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60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4480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XTL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0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91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82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32731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LAG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2(0.77,1.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7(0.77,0.9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7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7337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4(0.95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9,1.0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44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0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0620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SDM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6,1.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8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4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7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332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F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1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4,1.0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9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04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5122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TCH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3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9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8582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QSOX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1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9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1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6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799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ZMIZ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6,1.0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4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7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064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ERPINH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89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(0.97,1.1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9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0215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AML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1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0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9,1.0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3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8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5108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DX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0(1.02,1.2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0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9,1.1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64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9717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TP5G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(1.00,1.1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4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(1.01,1.1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9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3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8091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AN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1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9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1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8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0668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TAT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77,1.3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(0.90,1.3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427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5,1.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3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7481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P11-956E1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9(0.99,1.1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0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8,1.0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6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9E-03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1071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OCS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6,1.1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3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7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3130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89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9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8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94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1189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LEU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(0.84,1.5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3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(0.91,1.4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0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9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3190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GPC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(0.98,1.1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6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3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8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0932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IX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(0.98,1.1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6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5,1.1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0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993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LTBP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87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0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5,1.1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0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1583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RIP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0,1.0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8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(0.97,1.10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9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5193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2,1.1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3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6,1.09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1840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TPN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4(0.96,1.1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6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5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97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4011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DAMTSL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89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4,1.09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8174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A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87,1.1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2(1.02,1.2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0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8718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IGF1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2,1.1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73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4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5736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DAMTS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4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5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91,1.0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4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9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6487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NARF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(0.81,1.0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8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8,1.0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2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4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6591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KL2-PAR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7,1.1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3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4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2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583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0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9,1.0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0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2705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KDM6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1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49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9,1.0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9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9861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BD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1,1.0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98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8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33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79466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17orf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(0.96,1.2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(0.94,1.1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7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59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576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TBX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8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56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6(0.89,1.0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5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7855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AP3K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89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3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5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9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43697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ABLES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(0.99,1.2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5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7,1.1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41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0826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U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1(1.00,1.2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88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(0.92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1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92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69503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Y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1(0.92,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6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9,1.0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77823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C4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(1.02,1.2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6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1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25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725007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ILF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7(0.89,1.0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8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(0.99,1.1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65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0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1452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BMP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(0.91,1.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14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89,1.07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06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7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0603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UQC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3(0.85,1.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5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1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27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6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0307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RBL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4(0.87,1.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2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(0.97,1.09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1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3E-01</w:t>
            </w:r>
          </w:p>
        </w:tc>
      </w:tr>
      <w:tr w:rsidR="0021483F" w:rsidRPr="00D74AE4" w:rsidTr="00C0151B">
        <w:trPr>
          <w:trHeight w:val="300"/>
        </w:trPr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15295339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YN3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5,1.15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35E-01</w:t>
            </w:r>
          </w:p>
        </w:tc>
        <w:tc>
          <w:tcPr>
            <w:tcW w:w="30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7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5(0.88,1.01)</w:t>
            </w:r>
          </w:p>
        </w:tc>
        <w:tc>
          <w:tcPr>
            <w:tcW w:w="121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E-01</w:t>
            </w:r>
          </w:p>
        </w:tc>
        <w:tc>
          <w:tcPr>
            <w:tcW w:w="131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52E-02</w:t>
            </w:r>
          </w:p>
        </w:tc>
      </w:tr>
      <w:tr w:rsidR="003109FE" w:rsidRPr="00D74AE4" w:rsidTr="00C0151B">
        <w:trPr>
          <w:trHeight w:val="300"/>
        </w:trPr>
        <w:tc>
          <w:tcPr>
            <w:tcW w:w="14601" w:type="dxa"/>
            <w:gridSpan w:val="15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09FE" w:rsidRPr="00D74AE4" w:rsidRDefault="003109FE" w:rsidP="003109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09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NPs failed in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eiotropi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fect</w:t>
            </w:r>
            <w:r w:rsidRPr="003109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est in NJMU study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2410416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DNM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4(1.04,1.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6E-03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(1.01,1.1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6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8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3791675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EFEMP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9(1.07,1.3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2E-04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(0.97,1.13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3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67E-02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611203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PLCD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(1.02,1.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6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6(0.99,1.1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9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0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865760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SLC17A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4(1.04,1.2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32E-03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91,1.05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98E-01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52E-03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74547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FADS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0(1.10,1.3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27E-05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8(1.02,1.1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7E-02</w:t>
            </w:r>
          </w:p>
        </w:tc>
      </w:tr>
      <w:tr w:rsidR="0021483F" w:rsidRPr="00D74AE4" w:rsidTr="00C0151B">
        <w:trPr>
          <w:trHeight w:val="300"/>
        </w:trPr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938679g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9(0.82,0.97)</w:t>
            </w:r>
          </w:p>
        </w:tc>
        <w:tc>
          <w:tcPr>
            <w:tcW w:w="0" w:type="auto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6E-03</w:t>
            </w:r>
          </w:p>
        </w:tc>
        <w:tc>
          <w:tcPr>
            <w:tcW w:w="30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3(0.97,1.10)</w:t>
            </w:r>
          </w:p>
        </w:tc>
        <w:tc>
          <w:tcPr>
            <w:tcW w:w="1216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1E-01</w:t>
            </w:r>
          </w:p>
        </w:tc>
        <w:tc>
          <w:tcPr>
            <w:tcW w:w="1314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93E-03</w:t>
            </w:r>
          </w:p>
        </w:tc>
      </w:tr>
      <w:tr w:rsidR="003109FE" w:rsidRPr="00D74AE4" w:rsidTr="00C0151B">
        <w:trPr>
          <w:trHeight w:val="300"/>
        </w:trPr>
        <w:tc>
          <w:tcPr>
            <w:tcW w:w="14601" w:type="dxa"/>
            <w:gridSpan w:val="15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09FE" w:rsidRPr="00D74AE4" w:rsidRDefault="003109FE" w:rsidP="003109F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3109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NPs failed in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leiotropic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ffect</w:t>
            </w:r>
            <w:r w:rsidRPr="003109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test in </w:t>
            </w:r>
            <w:r w:rsidRPr="00607215">
              <w:rPr>
                <w:rFonts w:ascii="Times New Roman" w:hAnsi="Times New Roman"/>
                <w:sz w:val="20"/>
                <w:szCs w:val="20"/>
              </w:rPr>
              <w:t>FLCCA</w:t>
            </w:r>
            <w:r w:rsidRPr="003109F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udy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10037512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  <w:r w:rsidR="001D43BF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7(0.99,1.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9E-02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9(1.02,1.16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56E-03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15E-01</w:t>
            </w:r>
          </w:p>
        </w:tc>
      </w:tr>
      <w:tr w:rsidR="0021483F" w:rsidRPr="00D74AE4" w:rsidTr="003109FE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537930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ATSPER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9(0.91,1.0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7E-01</w:t>
            </w:r>
          </w:p>
        </w:tc>
        <w:tc>
          <w:tcPr>
            <w:tcW w:w="30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0(1.03,1.18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0E-03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0E-02</w:t>
            </w:r>
          </w:p>
        </w:tc>
      </w:tr>
      <w:tr w:rsidR="0021483F" w:rsidRPr="00D74AE4" w:rsidTr="002D6ED8">
        <w:trPr>
          <w:trHeight w:val="30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74AE4" w:rsidRPr="00D74AE4" w:rsidRDefault="00D74AE4" w:rsidP="00D74AE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s2237886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KCNQ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(0.88,1.10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49E-01</w:t>
            </w:r>
          </w:p>
        </w:tc>
        <w:tc>
          <w:tcPr>
            <w:tcW w:w="3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0(1.02,1.19)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1E-02</w:t>
            </w:r>
          </w:p>
        </w:tc>
        <w:tc>
          <w:tcPr>
            <w:tcW w:w="13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4AE4" w:rsidRPr="00D74AE4" w:rsidRDefault="00D74AE4" w:rsidP="00D74AE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74AE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23E-02</w:t>
            </w:r>
          </w:p>
        </w:tc>
      </w:tr>
    </w:tbl>
    <w:p w:rsidR="00E14FFC" w:rsidRPr="00607215" w:rsidRDefault="00E14FFC" w:rsidP="0088266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proofErr w:type="spellStart"/>
      <w:r w:rsidRPr="00B87A6E">
        <w:rPr>
          <w:rFonts w:ascii="Times New Roman" w:hAnsi="Times New Roman"/>
          <w:sz w:val="20"/>
          <w:szCs w:val="20"/>
          <w:vertAlign w:val="superscript"/>
        </w:rPr>
        <w:t>a</w:t>
      </w:r>
      <w:proofErr w:type="spellEnd"/>
      <w:r w:rsidRPr="00607215">
        <w:rPr>
          <w:rFonts w:ascii="Times New Roman" w:hAnsi="Times New Roman"/>
          <w:sz w:val="20"/>
          <w:szCs w:val="20"/>
        </w:rPr>
        <w:t xml:space="preserve"> </w:t>
      </w:r>
      <w:bookmarkStart w:id="6" w:name="OLE_LINK221"/>
      <w:bookmarkStart w:id="7" w:name="OLE_LINK222"/>
      <w:r w:rsidR="00407AFE" w:rsidRPr="00607215">
        <w:rPr>
          <w:rFonts w:ascii="Times New Roman" w:hAnsi="Times New Roman"/>
          <w:sz w:val="20"/>
          <w:szCs w:val="20"/>
        </w:rPr>
        <w:t>The effect allele associated with increased height from the published studies</w:t>
      </w:r>
      <w:r w:rsidR="00951C36">
        <w:rPr>
          <w:rFonts w:ascii="Times New Roman" w:hAnsi="Times New Roman" w:hint="eastAsia"/>
          <w:sz w:val="20"/>
          <w:szCs w:val="20"/>
        </w:rPr>
        <w:t xml:space="preserve">, </w:t>
      </w:r>
      <w:r w:rsidR="0021483F">
        <w:rPr>
          <w:rFonts w:ascii="Times New Roman" w:hAnsi="Times New Roman" w:hint="eastAsia"/>
          <w:sz w:val="20"/>
          <w:szCs w:val="20"/>
        </w:rPr>
        <w:t>E</w:t>
      </w:r>
      <w:r w:rsidR="00951C36">
        <w:rPr>
          <w:rFonts w:ascii="Times New Roman" w:hAnsi="Times New Roman" w:hint="eastAsia"/>
          <w:sz w:val="20"/>
          <w:szCs w:val="20"/>
        </w:rPr>
        <w:t xml:space="preserve"> for </w:t>
      </w:r>
      <w:r w:rsidR="0021483F">
        <w:rPr>
          <w:rFonts w:ascii="Times New Roman" w:hAnsi="Times New Roman" w:hint="eastAsia"/>
          <w:sz w:val="20"/>
          <w:szCs w:val="20"/>
        </w:rPr>
        <w:t xml:space="preserve">effect </w:t>
      </w:r>
      <w:r w:rsidR="00951C36">
        <w:rPr>
          <w:rFonts w:ascii="Times New Roman" w:hAnsi="Times New Roman" w:hint="eastAsia"/>
          <w:sz w:val="20"/>
          <w:szCs w:val="20"/>
        </w:rPr>
        <w:t>allele</w:t>
      </w:r>
      <w:r w:rsidR="0021483F">
        <w:rPr>
          <w:rFonts w:ascii="Times New Roman" w:hAnsi="Times New Roman" w:hint="eastAsia"/>
          <w:sz w:val="20"/>
          <w:szCs w:val="20"/>
        </w:rPr>
        <w:t>, O for other allele</w:t>
      </w:r>
      <w:r w:rsidR="00407AFE" w:rsidRPr="00607215">
        <w:rPr>
          <w:rFonts w:ascii="Times New Roman" w:hAnsi="Times New Roman"/>
          <w:sz w:val="20"/>
          <w:szCs w:val="20"/>
        </w:rPr>
        <w:t>;</w:t>
      </w:r>
      <w:bookmarkEnd w:id="6"/>
      <w:bookmarkEnd w:id="7"/>
    </w:p>
    <w:p w:rsidR="00E14FFC" w:rsidRPr="00607215" w:rsidRDefault="00E14FFC" w:rsidP="0088266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21483F">
        <w:rPr>
          <w:rFonts w:ascii="Times New Roman" w:hAnsi="Times New Roman"/>
          <w:sz w:val="20"/>
          <w:szCs w:val="20"/>
          <w:vertAlign w:val="superscript"/>
        </w:rPr>
        <w:t>b</w:t>
      </w:r>
      <w:r w:rsidRPr="00607215">
        <w:rPr>
          <w:rFonts w:ascii="Times New Roman" w:hAnsi="Times New Roman"/>
          <w:sz w:val="20"/>
          <w:szCs w:val="20"/>
        </w:rPr>
        <w:t xml:space="preserve"> </w:t>
      </w:r>
      <w:r w:rsidR="00407AFE" w:rsidRPr="00607215">
        <w:rPr>
          <w:rFonts w:ascii="Times New Roman" w:hAnsi="Times New Roman"/>
          <w:sz w:val="20"/>
          <w:szCs w:val="20"/>
        </w:rPr>
        <w:t>The β estimates and standard error</w:t>
      </w:r>
      <w:r w:rsidR="00121F5A" w:rsidRPr="00607215">
        <w:rPr>
          <w:rFonts w:ascii="Times New Roman" w:hAnsi="Times New Roman"/>
          <w:sz w:val="20"/>
          <w:szCs w:val="20"/>
        </w:rPr>
        <w:t>s</w:t>
      </w:r>
      <w:r w:rsidR="00407AFE" w:rsidRPr="00607215">
        <w:rPr>
          <w:rFonts w:ascii="Times New Roman" w:hAnsi="Times New Roman"/>
          <w:sz w:val="20"/>
          <w:szCs w:val="20"/>
        </w:rPr>
        <w:t xml:space="preserve"> </w:t>
      </w:r>
      <w:r w:rsidR="001E2460">
        <w:rPr>
          <w:rFonts w:ascii="Times New Roman" w:hAnsi="Times New Roman" w:hint="eastAsia"/>
          <w:sz w:val="20"/>
          <w:szCs w:val="20"/>
        </w:rPr>
        <w:t xml:space="preserve">(SE) </w:t>
      </w:r>
      <w:r w:rsidR="00407AFE" w:rsidRPr="00607215">
        <w:rPr>
          <w:rFonts w:ascii="Times New Roman" w:hAnsi="Times New Roman"/>
          <w:sz w:val="20"/>
          <w:szCs w:val="20"/>
        </w:rPr>
        <w:t>of height-associated SNPs from the published studies;</w:t>
      </w:r>
    </w:p>
    <w:p w:rsidR="00E14FFC" w:rsidRPr="00607215" w:rsidRDefault="00E14FFC" w:rsidP="0088266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21483F">
        <w:rPr>
          <w:rFonts w:ascii="Times New Roman" w:hAnsi="Times New Roman"/>
          <w:sz w:val="20"/>
          <w:szCs w:val="20"/>
          <w:vertAlign w:val="superscript"/>
        </w:rPr>
        <w:t>c</w:t>
      </w:r>
      <w:r w:rsidRPr="00607215">
        <w:rPr>
          <w:rFonts w:ascii="Times New Roman" w:hAnsi="Times New Roman"/>
          <w:sz w:val="20"/>
          <w:szCs w:val="20"/>
        </w:rPr>
        <w:t xml:space="preserve"> </w:t>
      </w:r>
      <w:r w:rsidR="0032205E" w:rsidRPr="00607215">
        <w:rPr>
          <w:rFonts w:ascii="Times New Roman" w:hAnsi="Times New Roman"/>
          <w:sz w:val="20"/>
          <w:szCs w:val="20"/>
        </w:rPr>
        <w:t>Minor allele frequent of height-associated SNPs in 1000 Genomes Project Phase 3 East Asian population;</w:t>
      </w:r>
    </w:p>
    <w:p w:rsidR="009F2D04" w:rsidRPr="00607215" w:rsidRDefault="009F2D04" w:rsidP="0088266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21483F">
        <w:rPr>
          <w:rFonts w:ascii="Times New Roman" w:hAnsi="Times New Roman"/>
          <w:sz w:val="20"/>
          <w:szCs w:val="20"/>
          <w:vertAlign w:val="superscript"/>
        </w:rPr>
        <w:t>d</w:t>
      </w:r>
      <w:r w:rsidRPr="00607215">
        <w:rPr>
          <w:rFonts w:ascii="Times New Roman" w:hAnsi="Times New Roman"/>
          <w:sz w:val="20"/>
          <w:szCs w:val="20"/>
        </w:rPr>
        <w:t xml:space="preserve"> </w:t>
      </w:r>
      <w:r w:rsidR="0032205E" w:rsidRPr="00607215">
        <w:rPr>
          <w:rFonts w:ascii="Times New Roman" w:hAnsi="Times New Roman"/>
          <w:sz w:val="20"/>
          <w:szCs w:val="20"/>
        </w:rPr>
        <w:t xml:space="preserve">Results (OR, 95%CI and </w:t>
      </w:r>
      <w:r w:rsidR="0032205E" w:rsidRPr="00607215">
        <w:rPr>
          <w:rFonts w:ascii="Times New Roman" w:hAnsi="Times New Roman"/>
          <w:i/>
          <w:sz w:val="20"/>
          <w:szCs w:val="20"/>
        </w:rPr>
        <w:t>P</w:t>
      </w:r>
      <w:r w:rsidR="0032205E" w:rsidRPr="00607215">
        <w:rPr>
          <w:rFonts w:ascii="Times New Roman" w:hAnsi="Times New Roman"/>
          <w:sz w:val="20"/>
          <w:szCs w:val="20"/>
        </w:rPr>
        <w:t>) were derived from NJMU study and were adjusted for age, sex, pack-years, and first principal component;</w:t>
      </w:r>
    </w:p>
    <w:p w:rsidR="00E14FFC" w:rsidRPr="00607215" w:rsidRDefault="009F2D04" w:rsidP="0088266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21483F">
        <w:rPr>
          <w:rFonts w:ascii="Times New Roman" w:hAnsi="Times New Roman"/>
          <w:sz w:val="20"/>
          <w:szCs w:val="20"/>
          <w:vertAlign w:val="superscript"/>
        </w:rPr>
        <w:t>e</w:t>
      </w:r>
      <w:r w:rsidR="00E14FFC" w:rsidRPr="00607215">
        <w:rPr>
          <w:rFonts w:ascii="Times New Roman" w:hAnsi="Times New Roman"/>
          <w:sz w:val="20"/>
          <w:szCs w:val="20"/>
        </w:rPr>
        <w:t xml:space="preserve"> </w:t>
      </w:r>
      <w:r w:rsidR="0032205E" w:rsidRPr="00607215">
        <w:rPr>
          <w:rFonts w:ascii="Times New Roman" w:hAnsi="Times New Roman"/>
          <w:sz w:val="20"/>
          <w:szCs w:val="20"/>
        </w:rPr>
        <w:t xml:space="preserve">Results (OR, 95%CI and </w:t>
      </w:r>
      <w:r w:rsidR="0032205E" w:rsidRPr="00607215">
        <w:rPr>
          <w:rFonts w:ascii="Times New Roman" w:hAnsi="Times New Roman"/>
          <w:i/>
          <w:sz w:val="20"/>
          <w:szCs w:val="20"/>
        </w:rPr>
        <w:t>P</w:t>
      </w:r>
      <w:r w:rsidR="0032205E" w:rsidRPr="00607215">
        <w:rPr>
          <w:rFonts w:ascii="Times New Roman" w:hAnsi="Times New Roman"/>
          <w:sz w:val="20"/>
          <w:szCs w:val="20"/>
        </w:rPr>
        <w:t>) were derived from FLCCA study and were adjusted for age and three principal components;</w:t>
      </w:r>
    </w:p>
    <w:p w:rsidR="00E14FFC" w:rsidRPr="00607215" w:rsidRDefault="009F2D04" w:rsidP="0088266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21483F">
        <w:rPr>
          <w:rFonts w:ascii="Times New Roman" w:hAnsi="Times New Roman"/>
          <w:sz w:val="20"/>
          <w:szCs w:val="20"/>
          <w:vertAlign w:val="superscript"/>
        </w:rPr>
        <w:t>f</w:t>
      </w:r>
      <w:r w:rsidR="00BB2B45" w:rsidRPr="00607215">
        <w:rPr>
          <w:rFonts w:ascii="Times New Roman" w:hAnsi="Times New Roman"/>
          <w:sz w:val="20"/>
          <w:szCs w:val="20"/>
        </w:rPr>
        <w:t xml:space="preserve"> Heterogeneity test was conducted </w:t>
      </w:r>
      <w:r w:rsidR="003109FE">
        <w:rPr>
          <w:rFonts w:ascii="Times New Roman" w:hAnsi="Times New Roman"/>
          <w:sz w:val="20"/>
          <w:szCs w:val="20"/>
        </w:rPr>
        <w:t>by meta-analysis of two studies</w:t>
      </w:r>
      <w:r w:rsidR="003109FE">
        <w:rPr>
          <w:rFonts w:ascii="Times New Roman" w:hAnsi="Times New Roman" w:hint="eastAsia"/>
          <w:sz w:val="20"/>
          <w:szCs w:val="20"/>
        </w:rPr>
        <w:t>.</w:t>
      </w:r>
    </w:p>
    <w:p w:rsidR="00E14FFC" w:rsidRDefault="00E14FFC"/>
    <w:p w:rsidR="0088266E" w:rsidRDefault="0088266E">
      <w:pPr>
        <w:widowControl/>
        <w:jc w:val="left"/>
      </w:pPr>
      <w:r>
        <w:br w:type="page"/>
      </w:r>
    </w:p>
    <w:p w:rsidR="0029221B" w:rsidRPr="0088266E" w:rsidRDefault="00A95C72" w:rsidP="0088266E">
      <w:pPr>
        <w:spacing w:line="480" w:lineRule="auto"/>
        <w:rPr>
          <w:rFonts w:ascii="Times New Roman" w:hAnsi="Times New Roman"/>
          <w:sz w:val="24"/>
          <w:szCs w:val="24"/>
        </w:rPr>
      </w:pPr>
      <w:r w:rsidRPr="0088266E"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="006F09F6" w:rsidRPr="0088266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8266E">
        <w:rPr>
          <w:rFonts w:ascii="Times New Roman" w:hAnsi="Times New Roman"/>
          <w:b/>
          <w:sz w:val="24"/>
          <w:szCs w:val="24"/>
        </w:rPr>
        <w:t>3</w:t>
      </w:r>
      <w:r w:rsidR="00312854">
        <w:rPr>
          <w:rFonts w:ascii="Times New Roman" w:hAnsi="Times New Roman" w:hint="eastAsia"/>
          <w:b/>
          <w:sz w:val="24"/>
          <w:szCs w:val="24"/>
        </w:rPr>
        <w:t>.</w:t>
      </w:r>
      <w:r w:rsidR="00A3567F" w:rsidRPr="0088266E">
        <w:rPr>
          <w:rFonts w:ascii="Times New Roman" w:hAnsi="Times New Roman"/>
          <w:sz w:val="24"/>
          <w:szCs w:val="24"/>
        </w:rPr>
        <w:t xml:space="preserve"> </w:t>
      </w:r>
      <w:r w:rsidR="002D778E" w:rsidRPr="0088266E">
        <w:rPr>
          <w:rFonts w:ascii="Times New Roman" w:hAnsi="Times New Roman"/>
          <w:sz w:val="24"/>
          <w:szCs w:val="24"/>
        </w:rPr>
        <w:t xml:space="preserve">Heterogeneity test </w:t>
      </w:r>
      <w:r w:rsidR="006F09F6" w:rsidRPr="0088266E">
        <w:rPr>
          <w:rFonts w:ascii="Times New Roman" w:hAnsi="Times New Roman" w:hint="eastAsia"/>
          <w:sz w:val="24"/>
          <w:szCs w:val="24"/>
        </w:rPr>
        <w:t>showing p</w:t>
      </w:r>
      <w:r w:rsidR="006F09F6" w:rsidRPr="0088266E">
        <w:rPr>
          <w:rFonts w:ascii="Times New Roman" w:hAnsi="Times New Roman"/>
          <w:sz w:val="24"/>
          <w:szCs w:val="24"/>
        </w:rPr>
        <w:t xml:space="preserve">leiotropic </w:t>
      </w:r>
      <w:r w:rsidR="006F09F6" w:rsidRPr="0088266E">
        <w:rPr>
          <w:rFonts w:ascii="Times New Roman" w:hAnsi="Times New Roman" w:hint="eastAsia"/>
          <w:sz w:val="24"/>
          <w:szCs w:val="24"/>
        </w:rPr>
        <w:t xml:space="preserve">effect </w:t>
      </w:r>
      <w:r w:rsidR="002D778E" w:rsidRPr="0088266E">
        <w:rPr>
          <w:rFonts w:ascii="Times New Roman" w:hAnsi="Times New Roman"/>
          <w:sz w:val="24"/>
          <w:szCs w:val="24"/>
        </w:rPr>
        <w:t>of height-associated SNPs in two studies</w:t>
      </w: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3134"/>
        <w:gridCol w:w="1276"/>
        <w:gridCol w:w="1842"/>
        <w:gridCol w:w="284"/>
        <w:gridCol w:w="1276"/>
        <w:gridCol w:w="1984"/>
      </w:tblGrid>
      <w:tr w:rsidR="00EC5464" w:rsidRPr="005958A6" w:rsidTr="00412B4A">
        <w:trPr>
          <w:trHeight w:val="27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NJMU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5464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FLCCA</w:t>
            </w:r>
          </w:p>
        </w:tc>
      </w:tr>
      <w:tr w:rsidR="00EC5464" w:rsidRPr="005958A6" w:rsidTr="00412B4A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6565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bookmarkStart w:id="8" w:name="OLE_LINK5"/>
            <w:bookmarkStart w:id="9" w:name="OLE_LINK6"/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Pleiotrop</w:t>
            </w:r>
            <w:bookmarkEnd w:id="8"/>
            <w:bookmarkEnd w:id="9"/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y</w:t>
            </w: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r w:rsidRPr="002D778E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65651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Pleiotrop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y</w:t>
            </w: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r w:rsidRPr="002D778E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EC5464" w:rsidRPr="005958A6" w:rsidTr="00EC5464">
        <w:trPr>
          <w:trHeight w:val="27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Al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lung cance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CE0866" w:rsidRDefault="00EC5464" w:rsidP="00CE0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CE086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.15</w:t>
            </w:r>
            <w:bookmarkStart w:id="10" w:name="OLE_LINK22"/>
            <w:bookmarkStart w:id="11" w:name="OLE_LINK23"/>
            <w:r w:rsidR="00CE0866" w:rsidRPr="00CE0866">
              <w:rPr>
                <w:rFonts w:ascii="Times New Roman" w:hAnsi="Times New Roman"/>
                <w:sz w:val="22"/>
              </w:rPr>
              <w:t>×10</w:t>
            </w:r>
            <w:r w:rsidR="00CE0866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="00CE0866">
              <w:rPr>
                <w:rFonts w:ascii="Times New Roman" w:hAnsi="Times New Roman" w:hint="eastAsia"/>
                <w:sz w:val="22"/>
                <w:vertAlign w:val="superscript"/>
              </w:rPr>
              <w:t>5</w:t>
            </w:r>
            <w:bookmarkEnd w:id="10"/>
            <w:bookmarkEnd w:id="11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EC5464" w:rsidP="001B1E8F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25</w:t>
            </w:r>
            <w:r w:rsidR="001B1E8F" w:rsidRPr="00CE0866">
              <w:rPr>
                <w:rFonts w:ascii="Times New Roman" w:hAnsi="Times New Roman"/>
                <w:sz w:val="22"/>
              </w:rPr>
              <w:t>×10</w:t>
            </w:r>
            <w:r w:rsidR="001B1E8F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="001B1E8F">
              <w:rPr>
                <w:rFonts w:ascii="Times New Roman" w:hAnsi="Times New Roman" w:hint="eastAsia"/>
                <w:sz w:val="22"/>
                <w:vertAlign w:val="superscript"/>
              </w:rPr>
              <w:t>3</w:t>
            </w:r>
          </w:p>
        </w:tc>
      </w:tr>
      <w:tr w:rsidR="00EC5464" w:rsidRPr="005958A6" w:rsidTr="00EC546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Lung a</w:t>
            </w: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deno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.57</w:t>
            </w:r>
            <w:r w:rsidR="00CE0866" w:rsidRPr="00CE0866">
              <w:rPr>
                <w:rFonts w:ascii="Times New Roman" w:hAnsi="Times New Roman"/>
                <w:sz w:val="22"/>
              </w:rPr>
              <w:t>×10</w:t>
            </w:r>
            <w:r w:rsidR="00CE0866">
              <w:rPr>
                <w:rFonts w:ascii="Times New Roman" w:hAnsi="Times New Roman"/>
                <w:sz w:val="22"/>
                <w:vertAlign w:val="superscript"/>
              </w:rPr>
              <w:t>-</w:t>
            </w:r>
            <w:r w:rsidR="00CE0866">
              <w:rPr>
                <w:rFonts w:ascii="Times New Roman" w:hAnsi="Times New Roman" w:hint="eastAsia"/>
                <w:sz w:val="22"/>
                <w:vertAlign w:val="superscript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4E6AA8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11</w:t>
            </w:r>
          </w:p>
        </w:tc>
      </w:tr>
      <w:tr w:rsidR="00EC5464" w:rsidRPr="005958A6" w:rsidTr="00EC546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L</w:t>
            </w:r>
            <w:r w:rsidRPr="002D778E">
              <w:rPr>
                <w:rFonts w:ascii="Times New Roman" w:hAnsi="Times New Roman"/>
                <w:color w:val="000000"/>
                <w:kern w:val="0"/>
                <w:sz w:val="22"/>
              </w:rPr>
              <w:t>ung squamous cell 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CE0866" w:rsidP="00CE0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4E6AA8" w:rsidP="004E6AA8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</w:t>
            </w:r>
          </w:p>
        </w:tc>
      </w:tr>
      <w:tr w:rsidR="00EC5464" w:rsidRPr="005958A6" w:rsidTr="00EC546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465FB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After </w:t>
            </w: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filter 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EC5464" w:rsidRPr="005958A6" w:rsidTr="00EC546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707A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Al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lung canc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CE0866" w:rsidP="00CE0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5015DA" w:rsidP="005015D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EC5464" w:rsidRPr="005958A6" w:rsidTr="00EC546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707A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Lung a</w:t>
            </w: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deno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CE0866" w:rsidP="00CE0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5015DA" w:rsidP="005015D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9</w:t>
            </w:r>
          </w:p>
        </w:tc>
      </w:tr>
      <w:tr w:rsidR="00EC5464" w:rsidRPr="005958A6" w:rsidTr="00EC5464">
        <w:trPr>
          <w:trHeight w:val="27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707A5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L</w:t>
            </w:r>
            <w:r w:rsidRPr="002D778E">
              <w:rPr>
                <w:rFonts w:ascii="Times New Roman" w:hAnsi="Times New Roman"/>
                <w:color w:val="000000"/>
                <w:kern w:val="0"/>
                <w:sz w:val="22"/>
              </w:rPr>
              <w:t>ung squamous cell carcino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CE0866" w:rsidP="00CE0866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2D778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5015DA" w:rsidP="005015D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9</w:t>
            </w:r>
          </w:p>
        </w:tc>
      </w:tr>
    </w:tbl>
    <w:p w:rsidR="00D83A46" w:rsidRPr="0088266E" w:rsidRDefault="006F09F6" w:rsidP="0088266E">
      <w:pPr>
        <w:spacing w:line="480" w:lineRule="auto"/>
        <w:rPr>
          <w:rFonts w:ascii="Times New Roman" w:hAnsi="Times New Roman"/>
          <w:sz w:val="24"/>
          <w:szCs w:val="24"/>
        </w:rPr>
      </w:pPr>
      <w:r w:rsidRPr="0088266E">
        <w:rPr>
          <w:rFonts w:ascii="Times New Roman" w:hAnsi="Times New Roman"/>
          <w:sz w:val="24"/>
          <w:szCs w:val="24"/>
          <w:vertAlign w:val="superscript"/>
        </w:rPr>
        <w:t>a</w:t>
      </w:r>
      <w:r w:rsidRPr="0088266E">
        <w:rPr>
          <w:rFonts w:ascii="Times New Roman" w:hAnsi="Times New Roman"/>
          <w:sz w:val="24"/>
          <w:szCs w:val="24"/>
        </w:rPr>
        <w:t xml:space="preserve"> </w:t>
      </w:r>
      <w:r w:rsidR="00C4483A" w:rsidRPr="0088266E">
        <w:rPr>
          <w:rFonts w:ascii="Times New Roman" w:hAnsi="Times New Roman"/>
          <w:sz w:val="24"/>
          <w:szCs w:val="24"/>
        </w:rPr>
        <w:t xml:space="preserve">Pleiotropic </w:t>
      </w:r>
      <w:r w:rsidR="00C4483A" w:rsidRPr="0088266E">
        <w:rPr>
          <w:rFonts w:ascii="Times New Roman" w:hAnsi="Times New Roman"/>
          <w:i/>
          <w:sz w:val="24"/>
          <w:szCs w:val="24"/>
        </w:rPr>
        <w:t>P</w:t>
      </w:r>
      <w:r w:rsidR="00C4483A" w:rsidRPr="0088266E">
        <w:rPr>
          <w:rFonts w:ascii="Times New Roman" w:hAnsi="Times New Roman"/>
          <w:sz w:val="24"/>
          <w:szCs w:val="24"/>
        </w:rPr>
        <w:t xml:space="preserve"> value was tested by </w:t>
      </w:r>
      <w:r w:rsidR="00656513" w:rsidRPr="0088266E">
        <w:rPr>
          <w:rFonts w:ascii="Times New Roman" w:hAnsi="Times New Roman"/>
          <w:sz w:val="24"/>
          <w:szCs w:val="24"/>
        </w:rPr>
        <w:t>pleiotropy</w:t>
      </w:r>
      <w:r w:rsidR="0091152D" w:rsidRPr="0088266E">
        <w:rPr>
          <w:rFonts w:ascii="Times New Roman" w:hAnsi="Times New Roman"/>
          <w:sz w:val="24"/>
          <w:szCs w:val="24"/>
        </w:rPr>
        <w:t xml:space="preserve"> test in ‘</w:t>
      </w:r>
      <w:proofErr w:type="spellStart"/>
      <w:r w:rsidR="0091152D" w:rsidRPr="0088266E">
        <w:rPr>
          <w:rFonts w:ascii="Times New Roman" w:hAnsi="Times New Roman"/>
          <w:sz w:val="24"/>
          <w:szCs w:val="24"/>
        </w:rPr>
        <w:t>gtx</w:t>
      </w:r>
      <w:proofErr w:type="spellEnd"/>
      <w:r w:rsidR="0091152D" w:rsidRPr="0088266E">
        <w:rPr>
          <w:rFonts w:ascii="Times New Roman" w:hAnsi="Times New Roman"/>
          <w:sz w:val="24"/>
          <w:szCs w:val="24"/>
        </w:rPr>
        <w:t>’ package in R.</w:t>
      </w:r>
    </w:p>
    <w:p w:rsidR="00A3567F" w:rsidRDefault="00A3567F"/>
    <w:p w:rsidR="00A3567F" w:rsidRDefault="00A3567F"/>
    <w:p w:rsidR="00A3567F" w:rsidRDefault="00A3567F"/>
    <w:p w:rsidR="00A3567F" w:rsidRDefault="00A3567F"/>
    <w:p w:rsidR="00A3567F" w:rsidRPr="00EC5464" w:rsidRDefault="00A3567F"/>
    <w:p w:rsidR="0088266E" w:rsidRDefault="0088266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958A6" w:rsidRPr="0088266E" w:rsidRDefault="005958A6" w:rsidP="0088266E">
      <w:pPr>
        <w:spacing w:line="480" w:lineRule="auto"/>
        <w:rPr>
          <w:rFonts w:ascii="Times New Roman" w:hAnsi="Times New Roman"/>
          <w:sz w:val="24"/>
          <w:szCs w:val="24"/>
        </w:rPr>
      </w:pPr>
      <w:r w:rsidRPr="0088266E">
        <w:rPr>
          <w:rFonts w:ascii="Times New Roman" w:hAnsi="Times New Roman"/>
          <w:b/>
          <w:sz w:val="24"/>
          <w:szCs w:val="24"/>
        </w:rPr>
        <w:lastRenderedPageBreak/>
        <w:t>Supplementary Table</w:t>
      </w:r>
      <w:r w:rsidR="00B52FBD" w:rsidRPr="0088266E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8266E">
        <w:rPr>
          <w:rFonts w:ascii="Times New Roman" w:hAnsi="Times New Roman"/>
          <w:b/>
          <w:sz w:val="24"/>
          <w:szCs w:val="24"/>
        </w:rPr>
        <w:t>4</w:t>
      </w:r>
      <w:r w:rsidR="008C6C24" w:rsidRPr="0088266E">
        <w:rPr>
          <w:rFonts w:ascii="Times New Roman" w:hAnsi="Times New Roman" w:hint="eastAsia"/>
          <w:b/>
          <w:sz w:val="24"/>
          <w:szCs w:val="24"/>
        </w:rPr>
        <w:t>.</w:t>
      </w:r>
      <w:r w:rsidR="001D3AE7" w:rsidRPr="0088266E">
        <w:rPr>
          <w:rFonts w:ascii="Times New Roman" w:hAnsi="Times New Roman" w:hint="eastAsia"/>
          <w:sz w:val="24"/>
          <w:szCs w:val="24"/>
        </w:rPr>
        <w:t xml:space="preserve"> </w:t>
      </w:r>
      <w:r w:rsidR="00B52FBD" w:rsidRPr="0088266E">
        <w:rPr>
          <w:rFonts w:ascii="Times New Roman" w:hAnsi="Times New Roman"/>
          <w:sz w:val="24"/>
          <w:szCs w:val="24"/>
        </w:rPr>
        <w:t xml:space="preserve">Associations of </w:t>
      </w:r>
      <w:r w:rsidR="00B52FBD" w:rsidRPr="0088266E">
        <w:rPr>
          <w:rFonts w:ascii="Times New Roman" w:hAnsi="Times New Roman" w:hint="eastAsia"/>
          <w:sz w:val="24"/>
          <w:szCs w:val="24"/>
        </w:rPr>
        <w:t xml:space="preserve">genetic determined height </w:t>
      </w:r>
      <w:r w:rsidR="00B52FBD" w:rsidRPr="0088266E">
        <w:rPr>
          <w:rFonts w:ascii="Times New Roman" w:hAnsi="Times New Roman"/>
          <w:sz w:val="24"/>
          <w:szCs w:val="24"/>
        </w:rPr>
        <w:t xml:space="preserve">and </w:t>
      </w:r>
      <w:r w:rsidR="00B52FBD" w:rsidRPr="0088266E">
        <w:rPr>
          <w:rFonts w:ascii="Times New Roman" w:hAnsi="Times New Roman" w:hint="eastAsia"/>
          <w:sz w:val="24"/>
          <w:szCs w:val="24"/>
        </w:rPr>
        <w:t>lung cancer</w:t>
      </w:r>
      <w:r w:rsidR="00B52FBD" w:rsidRPr="0088266E">
        <w:rPr>
          <w:rFonts w:ascii="Times New Roman" w:hAnsi="Times New Roman"/>
          <w:sz w:val="24"/>
          <w:szCs w:val="24"/>
        </w:rPr>
        <w:t xml:space="preserve"> risk</w:t>
      </w:r>
      <w:r w:rsidR="00B52FBD" w:rsidRPr="0088266E">
        <w:rPr>
          <w:rFonts w:ascii="Times New Roman" w:hAnsi="Times New Roman" w:hint="eastAsia"/>
          <w:sz w:val="24"/>
          <w:szCs w:val="24"/>
        </w:rPr>
        <w:t xml:space="preserve"> in two studies</w:t>
      </w:r>
    </w:p>
    <w:tbl>
      <w:tblPr>
        <w:tblW w:w="10788" w:type="dxa"/>
        <w:tblInd w:w="93" w:type="dxa"/>
        <w:tblLook w:val="04A0" w:firstRow="1" w:lastRow="0" w:firstColumn="1" w:lastColumn="0" w:noHBand="0" w:noVBand="1"/>
      </w:tblPr>
      <w:tblGrid>
        <w:gridCol w:w="2992"/>
        <w:gridCol w:w="1701"/>
        <w:gridCol w:w="1418"/>
        <w:gridCol w:w="269"/>
        <w:gridCol w:w="1715"/>
        <w:gridCol w:w="1276"/>
        <w:gridCol w:w="1417"/>
      </w:tblGrid>
      <w:tr w:rsidR="00EC5464" w:rsidRPr="005958A6" w:rsidTr="00412B4A">
        <w:trPr>
          <w:trHeight w:val="27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NJMU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Pr="00B856DB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69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EC5464" w:rsidRDefault="00EC5464" w:rsidP="001D3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FLCCA </w:t>
            </w:r>
            <w:r w:rsidRPr="00B856DB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EC5464" w:rsidP="00B856DB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et </w:t>
            </w:r>
            <w:r w:rsidRPr="005958A6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hint="eastAsia"/>
                <w:i/>
                <w:color w:val="000000"/>
                <w:kern w:val="0"/>
                <w:sz w:val="22"/>
              </w:rPr>
              <w:t xml:space="preserve"> </w:t>
            </w:r>
            <w:r w:rsidRPr="00B856DB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OR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Lung a</w:t>
            </w: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denocarcino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wG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33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1.03,1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9E455B" w:rsidP="009E455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12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5,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6</w:t>
            </w: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33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1.04,1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9E455B" w:rsidP="009E455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12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5,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L</w:t>
            </w:r>
            <w:r w:rsidRPr="002D778E">
              <w:rPr>
                <w:rFonts w:ascii="Times New Roman" w:hAnsi="Times New Roman"/>
                <w:color w:val="000000"/>
                <w:kern w:val="0"/>
                <w:sz w:val="22"/>
              </w:rPr>
              <w:t>ung squamous cell carci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wG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26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2,1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9E455B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33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8,1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1</w:t>
            </w: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26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2,1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9E455B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5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33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8,1.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All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l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wGR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31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1.06,1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9E455B" w:rsidP="009E455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13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7,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  <w:r w:rsidR="00EC5464" w:rsidRPr="001D3AE7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6</w:t>
            </w:r>
          </w:p>
        </w:tc>
      </w:tr>
      <w:tr w:rsidR="00EC5464" w:rsidRPr="005958A6" w:rsidTr="00E42867">
        <w:trPr>
          <w:trHeight w:val="270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5958A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/>
                <w:kern w:val="0"/>
                <w:sz w:val="22"/>
              </w:rPr>
              <w:t>IV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32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1.06,1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9E455B" w:rsidP="009E455B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13</w:t>
            </w:r>
            <w:r w:rsidR="00E42867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(0.97,1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464" w:rsidRPr="005958A6" w:rsidRDefault="006D4FCD" w:rsidP="006D4FCD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  <w:r w:rsidR="00EC5464" w:rsidRPr="005958A6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5464" w:rsidRPr="005958A6" w:rsidRDefault="00EC5464" w:rsidP="001D3AE7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</w:tbl>
    <w:p w:rsidR="00B856DB" w:rsidRPr="0088266E" w:rsidRDefault="00B856DB" w:rsidP="0088266E">
      <w:pPr>
        <w:spacing w:line="480" w:lineRule="auto"/>
        <w:rPr>
          <w:rFonts w:ascii="Times New Roman" w:hAnsi="Times New Roman"/>
          <w:sz w:val="24"/>
          <w:szCs w:val="24"/>
        </w:rPr>
      </w:pPr>
      <w:r w:rsidRPr="0088266E"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88266E">
        <w:rPr>
          <w:rFonts w:ascii="Times New Roman" w:hAnsi="Times New Roman"/>
          <w:sz w:val="24"/>
          <w:szCs w:val="24"/>
        </w:rPr>
        <w:t xml:space="preserve"> Results (OR, 95%CI and </w:t>
      </w:r>
      <w:r w:rsidRPr="0088266E">
        <w:rPr>
          <w:rFonts w:ascii="Times New Roman" w:hAnsi="Times New Roman"/>
          <w:i/>
          <w:sz w:val="24"/>
          <w:szCs w:val="24"/>
        </w:rPr>
        <w:t>P</w:t>
      </w:r>
      <w:r w:rsidRPr="0088266E">
        <w:rPr>
          <w:rFonts w:ascii="Times New Roman" w:hAnsi="Times New Roman"/>
          <w:sz w:val="24"/>
          <w:szCs w:val="24"/>
        </w:rPr>
        <w:t>) were derived from NJMU study and were adjusted for age, sex, pack-years, and first principal component;</w:t>
      </w:r>
    </w:p>
    <w:p w:rsidR="00B856DB" w:rsidRPr="0088266E" w:rsidRDefault="00B856DB" w:rsidP="0088266E">
      <w:pPr>
        <w:spacing w:line="480" w:lineRule="auto"/>
        <w:rPr>
          <w:rFonts w:ascii="Times New Roman" w:hAnsi="Times New Roman"/>
          <w:sz w:val="24"/>
          <w:szCs w:val="24"/>
        </w:rPr>
      </w:pPr>
      <w:r w:rsidRPr="0088266E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Pr="0088266E">
        <w:rPr>
          <w:rFonts w:ascii="Times New Roman" w:hAnsi="Times New Roman"/>
          <w:sz w:val="24"/>
          <w:szCs w:val="24"/>
        </w:rPr>
        <w:t xml:space="preserve"> Results (OR, 95%CI and </w:t>
      </w:r>
      <w:r w:rsidRPr="0088266E">
        <w:rPr>
          <w:rFonts w:ascii="Times New Roman" w:hAnsi="Times New Roman"/>
          <w:i/>
          <w:sz w:val="24"/>
          <w:szCs w:val="24"/>
        </w:rPr>
        <w:t>P</w:t>
      </w:r>
      <w:r w:rsidRPr="0088266E">
        <w:rPr>
          <w:rFonts w:ascii="Times New Roman" w:hAnsi="Times New Roman"/>
          <w:sz w:val="24"/>
          <w:szCs w:val="24"/>
        </w:rPr>
        <w:t>) were derived from FLCCA study and were adjusted for age and three principal components;</w:t>
      </w:r>
    </w:p>
    <w:p w:rsidR="00B856DB" w:rsidRPr="0088266E" w:rsidRDefault="00B856DB" w:rsidP="0088266E">
      <w:pPr>
        <w:spacing w:line="480" w:lineRule="auto"/>
        <w:rPr>
          <w:rFonts w:ascii="Times New Roman" w:hAnsi="Times New Roman"/>
          <w:sz w:val="24"/>
          <w:szCs w:val="24"/>
        </w:rPr>
      </w:pPr>
      <w:r w:rsidRPr="0088266E">
        <w:rPr>
          <w:rFonts w:ascii="Times New Roman" w:hAnsi="Times New Roman" w:hint="eastAsia"/>
          <w:sz w:val="24"/>
          <w:szCs w:val="24"/>
          <w:vertAlign w:val="superscript"/>
        </w:rPr>
        <w:t>c</w:t>
      </w:r>
      <w:r w:rsidRPr="0088266E">
        <w:rPr>
          <w:rFonts w:ascii="Times New Roman" w:hAnsi="Times New Roman"/>
          <w:sz w:val="24"/>
          <w:szCs w:val="24"/>
        </w:rPr>
        <w:t xml:space="preserve"> Heterogeneity test was conducted by meta-analysis of two studies</w:t>
      </w:r>
      <w:r w:rsidRPr="0088266E">
        <w:rPr>
          <w:rFonts w:ascii="Times New Roman" w:hAnsi="Times New Roman" w:hint="eastAsia"/>
          <w:sz w:val="24"/>
          <w:szCs w:val="24"/>
        </w:rPr>
        <w:t>.</w:t>
      </w:r>
    </w:p>
    <w:p w:rsidR="00A3567F" w:rsidRPr="0088266E" w:rsidRDefault="00A3567F" w:rsidP="0088266E">
      <w:pPr>
        <w:spacing w:line="480" w:lineRule="auto"/>
        <w:rPr>
          <w:sz w:val="24"/>
          <w:szCs w:val="24"/>
        </w:rPr>
      </w:pPr>
    </w:p>
    <w:p w:rsidR="00A3567F" w:rsidRPr="00B856DB" w:rsidRDefault="00A3567F"/>
    <w:p w:rsidR="00A3567F" w:rsidRDefault="00A3567F"/>
    <w:p w:rsidR="00A3567F" w:rsidRDefault="00A3567F"/>
    <w:p w:rsidR="00A3567F" w:rsidRDefault="00A3567F"/>
    <w:p w:rsidR="00A3567F" w:rsidRDefault="00A3567F"/>
    <w:p w:rsidR="005958A6" w:rsidRPr="0088266E" w:rsidRDefault="006D793E">
      <w:pPr>
        <w:rPr>
          <w:rFonts w:ascii="Times New Roman" w:hAnsi="Times New Roman"/>
          <w:b/>
          <w:sz w:val="24"/>
          <w:szCs w:val="24"/>
        </w:rPr>
      </w:pPr>
      <w:r w:rsidRPr="0088266E">
        <w:rPr>
          <w:rFonts w:ascii="Times New Roman" w:hAnsi="Times New Roman"/>
          <w:b/>
          <w:sz w:val="24"/>
          <w:szCs w:val="24"/>
        </w:rPr>
        <w:lastRenderedPageBreak/>
        <w:t>Supplementary Figure</w:t>
      </w:r>
      <w:bookmarkStart w:id="12" w:name="_GoBack"/>
      <w:bookmarkEnd w:id="12"/>
    </w:p>
    <w:p w:rsidR="006D793E" w:rsidRDefault="006D793E" w:rsidP="006D793E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AE2C18D" wp14:editId="5827F5BE">
            <wp:extent cx="7315200" cy="2438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793E">
        <w:rPr>
          <w:rFonts w:ascii="Times New Roman" w:hAnsi="Times New Roman"/>
          <w:b/>
          <w:sz w:val="24"/>
          <w:szCs w:val="24"/>
        </w:rPr>
        <w:t xml:space="preserve"> </w:t>
      </w:r>
    </w:p>
    <w:p w:rsidR="006D793E" w:rsidRDefault="006D793E" w:rsidP="006D793E">
      <w:pPr>
        <w:spacing w:line="480" w:lineRule="auto"/>
        <w:rPr>
          <w:rFonts w:ascii="Times New Roman" w:hAnsi="Times New Roman" w:hint="eastAsia"/>
          <w:sz w:val="24"/>
          <w:szCs w:val="24"/>
        </w:rPr>
      </w:pPr>
      <w:proofErr w:type="gramStart"/>
      <w:r w:rsidRPr="0088266E">
        <w:rPr>
          <w:rFonts w:ascii="Times New Roman" w:hAnsi="Times New Roman"/>
          <w:b/>
          <w:sz w:val="24"/>
          <w:szCs w:val="24"/>
        </w:rPr>
        <w:t>Supplementary Figure 1</w:t>
      </w:r>
      <w:r w:rsidRPr="0088266E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88266E">
        <w:rPr>
          <w:rFonts w:ascii="Times New Roman" w:hAnsi="Times New Roman"/>
          <w:sz w:val="24"/>
          <w:szCs w:val="24"/>
        </w:rPr>
        <w:t xml:space="preserve"> Non-linear test between genetically increased height and lung cancer risk in NJMU (A) and FLCCA (B), based on restricted cubic spline function in the logistic regression model</w:t>
      </w:r>
      <w:r w:rsidRPr="0088266E">
        <w:rPr>
          <w:rFonts w:ascii="Times New Roman" w:hAnsi="Times New Roman" w:hint="eastAsia"/>
          <w:sz w:val="24"/>
          <w:szCs w:val="24"/>
        </w:rPr>
        <w:t>.</w:t>
      </w:r>
    </w:p>
    <w:p w:rsidR="006D793E" w:rsidRPr="0088266E" w:rsidRDefault="006D793E" w:rsidP="0088266E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6D793E" w:rsidRPr="0088266E" w:rsidSect="00461D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B8E" w:rsidRDefault="006F2B8E" w:rsidP="0029221B">
      <w:r>
        <w:separator/>
      </w:r>
    </w:p>
  </w:endnote>
  <w:endnote w:type="continuationSeparator" w:id="0">
    <w:p w:rsidR="006F2B8E" w:rsidRDefault="006F2B8E" w:rsidP="00292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B8E" w:rsidRDefault="006F2B8E" w:rsidP="0029221B">
      <w:r>
        <w:separator/>
      </w:r>
    </w:p>
  </w:footnote>
  <w:footnote w:type="continuationSeparator" w:id="0">
    <w:p w:rsidR="006F2B8E" w:rsidRDefault="006F2B8E" w:rsidP="00292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9A5"/>
    <w:rsid w:val="000370BF"/>
    <w:rsid w:val="000E0818"/>
    <w:rsid w:val="000E6630"/>
    <w:rsid w:val="000E7362"/>
    <w:rsid w:val="00121F5A"/>
    <w:rsid w:val="0013497A"/>
    <w:rsid w:val="00197326"/>
    <w:rsid w:val="001B1E8F"/>
    <w:rsid w:val="001D3AE7"/>
    <w:rsid w:val="001D43BF"/>
    <w:rsid w:val="001E2460"/>
    <w:rsid w:val="0021483F"/>
    <w:rsid w:val="00215E2B"/>
    <w:rsid w:val="00226F18"/>
    <w:rsid w:val="00253EDE"/>
    <w:rsid w:val="0029221B"/>
    <w:rsid w:val="00295086"/>
    <w:rsid w:val="002B5E94"/>
    <w:rsid w:val="002D6ED8"/>
    <w:rsid w:val="002D778E"/>
    <w:rsid w:val="003109FE"/>
    <w:rsid w:val="00312854"/>
    <w:rsid w:val="0032205E"/>
    <w:rsid w:val="00343CF3"/>
    <w:rsid w:val="00363F1B"/>
    <w:rsid w:val="00364A86"/>
    <w:rsid w:val="00374056"/>
    <w:rsid w:val="003762F2"/>
    <w:rsid w:val="003A6AAF"/>
    <w:rsid w:val="003C09A4"/>
    <w:rsid w:val="003D6303"/>
    <w:rsid w:val="003D6981"/>
    <w:rsid w:val="003E0A90"/>
    <w:rsid w:val="003F1AC8"/>
    <w:rsid w:val="00407AFE"/>
    <w:rsid w:val="00412B4A"/>
    <w:rsid w:val="00440BC4"/>
    <w:rsid w:val="00461D85"/>
    <w:rsid w:val="00465FB1"/>
    <w:rsid w:val="00474AD8"/>
    <w:rsid w:val="004924DB"/>
    <w:rsid w:val="004E6AA8"/>
    <w:rsid w:val="005015DA"/>
    <w:rsid w:val="00503E8D"/>
    <w:rsid w:val="005326BF"/>
    <w:rsid w:val="00583177"/>
    <w:rsid w:val="005958A6"/>
    <w:rsid w:val="005B4900"/>
    <w:rsid w:val="005D4CB3"/>
    <w:rsid w:val="005E2445"/>
    <w:rsid w:val="005F6B90"/>
    <w:rsid w:val="00607215"/>
    <w:rsid w:val="00611324"/>
    <w:rsid w:val="006277C3"/>
    <w:rsid w:val="00656513"/>
    <w:rsid w:val="00675166"/>
    <w:rsid w:val="006D4FCD"/>
    <w:rsid w:val="006D793E"/>
    <w:rsid w:val="006F09F6"/>
    <w:rsid w:val="006F2B8E"/>
    <w:rsid w:val="00707A57"/>
    <w:rsid w:val="00727E4F"/>
    <w:rsid w:val="007531C2"/>
    <w:rsid w:val="00767B7D"/>
    <w:rsid w:val="007F6E5C"/>
    <w:rsid w:val="0080389F"/>
    <w:rsid w:val="008143FA"/>
    <w:rsid w:val="00856857"/>
    <w:rsid w:val="0088266E"/>
    <w:rsid w:val="008C6C24"/>
    <w:rsid w:val="0091152D"/>
    <w:rsid w:val="00951C36"/>
    <w:rsid w:val="009749D1"/>
    <w:rsid w:val="009A6317"/>
    <w:rsid w:val="009B2A04"/>
    <w:rsid w:val="009E455B"/>
    <w:rsid w:val="009E6A3E"/>
    <w:rsid w:val="009E74D3"/>
    <w:rsid w:val="009F2D04"/>
    <w:rsid w:val="00A05D24"/>
    <w:rsid w:val="00A07F7B"/>
    <w:rsid w:val="00A3567F"/>
    <w:rsid w:val="00A95C72"/>
    <w:rsid w:val="00B05721"/>
    <w:rsid w:val="00B235BC"/>
    <w:rsid w:val="00B52FBD"/>
    <w:rsid w:val="00B856DB"/>
    <w:rsid w:val="00B87A6E"/>
    <w:rsid w:val="00BA7741"/>
    <w:rsid w:val="00BB2B45"/>
    <w:rsid w:val="00BB7EDD"/>
    <w:rsid w:val="00BC0AEC"/>
    <w:rsid w:val="00BE02BB"/>
    <w:rsid w:val="00C0151B"/>
    <w:rsid w:val="00C14806"/>
    <w:rsid w:val="00C15003"/>
    <w:rsid w:val="00C2291C"/>
    <w:rsid w:val="00C4483A"/>
    <w:rsid w:val="00C71960"/>
    <w:rsid w:val="00C8316A"/>
    <w:rsid w:val="00CC0DB7"/>
    <w:rsid w:val="00CC6399"/>
    <w:rsid w:val="00CE0866"/>
    <w:rsid w:val="00D01618"/>
    <w:rsid w:val="00D20F1B"/>
    <w:rsid w:val="00D74AE4"/>
    <w:rsid w:val="00D83A46"/>
    <w:rsid w:val="00D93D57"/>
    <w:rsid w:val="00E14FFC"/>
    <w:rsid w:val="00E169A5"/>
    <w:rsid w:val="00E1731E"/>
    <w:rsid w:val="00E274AC"/>
    <w:rsid w:val="00E42867"/>
    <w:rsid w:val="00E82293"/>
    <w:rsid w:val="00E95DC1"/>
    <w:rsid w:val="00EC5464"/>
    <w:rsid w:val="00F10F2F"/>
    <w:rsid w:val="00F25422"/>
    <w:rsid w:val="00F60691"/>
    <w:rsid w:val="00F82A62"/>
    <w:rsid w:val="00F96F7B"/>
    <w:rsid w:val="00FA2C1B"/>
    <w:rsid w:val="00FC4D58"/>
    <w:rsid w:val="00FC55CB"/>
    <w:rsid w:val="00FF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C1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FA2C1B"/>
    <w:rPr>
      <w:i/>
      <w:iCs/>
    </w:rPr>
  </w:style>
  <w:style w:type="paragraph" w:styleId="a4">
    <w:name w:val="header"/>
    <w:basedOn w:val="a"/>
    <w:link w:val="Char"/>
    <w:uiPriority w:val="99"/>
    <w:unhideWhenUsed/>
    <w:rsid w:val="00292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221B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2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221B"/>
    <w:rPr>
      <w:kern w:val="2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9221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9221B"/>
    <w:rPr>
      <w:color w:val="800080"/>
      <w:u w:val="single"/>
    </w:rPr>
  </w:style>
  <w:style w:type="paragraph" w:customStyle="1" w:styleId="font5">
    <w:name w:val="font5"/>
    <w:basedOn w:val="a"/>
    <w:rsid w:val="0029221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29221B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29221B"/>
    <w:pPr>
      <w:widowControl/>
      <w:spacing w:before="100" w:beforeAutospacing="1" w:after="100" w:afterAutospacing="1"/>
      <w:jc w:val="left"/>
    </w:pPr>
    <w:rPr>
      <w:rFonts w:ascii="宋体" w:hAnsi="宋体" w:cs="宋体"/>
      <w:color w:val="0070C0"/>
      <w:kern w:val="0"/>
      <w:sz w:val="24"/>
      <w:szCs w:val="24"/>
    </w:rPr>
  </w:style>
  <w:style w:type="paragraph" w:customStyle="1" w:styleId="xl68">
    <w:name w:val="xl68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E95DC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95DC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2C1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FA2C1B"/>
    <w:rPr>
      <w:i/>
      <w:iCs/>
    </w:rPr>
  </w:style>
  <w:style w:type="paragraph" w:styleId="a4">
    <w:name w:val="header"/>
    <w:basedOn w:val="a"/>
    <w:link w:val="Char"/>
    <w:uiPriority w:val="99"/>
    <w:unhideWhenUsed/>
    <w:rsid w:val="00292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221B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2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221B"/>
    <w:rPr>
      <w:kern w:val="2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29221B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29221B"/>
    <w:rPr>
      <w:color w:val="800080"/>
      <w:u w:val="single"/>
    </w:rPr>
  </w:style>
  <w:style w:type="paragraph" w:customStyle="1" w:styleId="font5">
    <w:name w:val="font5"/>
    <w:basedOn w:val="a"/>
    <w:rsid w:val="0029221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29221B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29221B"/>
    <w:pPr>
      <w:widowControl/>
      <w:spacing w:before="100" w:beforeAutospacing="1" w:after="100" w:afterAutospacing="1"/>
      <w:jc w:val="left"/>
    </w:pPr>
    <w:rPr>
      <w:rFonts w:ascii="宋体" w:hAnsi="宋体" w:cs="宋体"/>
      <w:color w:val="0070C0"/>
      <w:kern w:val="0"/>
      <w:sz w:val="24"/>
      <w:szCs w:val="24"/>
    </w:rPr>
  </w:style>
  <w:style w:type="paragraph" w:customStyle="1" w:styleId="xl68">
    <w:name w:val="xl68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b/>
      <w:bCs/>
      <w:kern w:val="0"/>
      <w:sz w:val="24"/>
      <w:szCs w:val="24"/>
    </w:rPr>
  </w:style>
  <w:style w:type="paragraph" w:customStyle="1" w:styleId="xl72">
    <w:name w:val="xl72"/>
    <w:basedOn w:val="a"/>
    <w:rsid w:val="0029221B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E95DC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E95DC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0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3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1</TotalTime>
  <Pages>9</Pages>
  <Words>2170</Words>
  <Characters>12372</Characters>
  <Application>Microsoft Office Word</Application>
  <DocSecurity>0</DocSecurity>
  <Lines>103</Lines>
  <Paragraphs>29</Paragraphs>
  <ScaleCrop>false</ScaleCrop>
  <Company/>
  <LinksUpToDate>false</LinksUpToDate>
  <CharactersWithSpaces>14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51</cp:revision>
  <dcterms:created xsi:type="dcterms:W3CDTF">2018-01-04T01:36:00Z</dcterms:created>
  <dcterms:modified xsi:type="dcterms:W3CDTF">2018-04-24T12:39:00Z</dcterms:modified>
</cp:coreProperties>
</file>